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1A52C" w14:textId="15A9E0F6" w:rsidR="00176D8B" w:rsidRPr="007F5C7A" w:rsidRDefault="007F5C7A" w:rsidP="007F5C7A">
      <w:pPr>
        <w:pStyle w:val="Heading1"/>
      </w:pPr>
      <w:r w:rsidRPr="007F5C7A">
        <w:t>Supporting information</w:t>
      </w:r>
      <w:r w:rsidR="008C5843" w:rsidRPr="007F5C7A">
        <w:t xml:space="preserve"> 2</w:t>
      </w:r>
    </w:p>
    <w:p w14:paraId="1A31C01C" w14:textId="0490515D" w:rsidR="00463A90" w:rsidRPr="007F5C7A" w:rsidRDefault="00463A90" w:rsidP="007F5C7A">
      <w:pPr>
        <w:pStyle w:val="Heading2"/>
      </w:pPr>
      <w:r w:rsidRPr="007F5C7A">
        <w:t>Limit of detection and limit of quantification</w:t>
      </w:r>
    </w:p>
    <w:p w14:paraId="628DAE7A" w14:textId="3254A9DC" w:rsidR="007A0A58" w:rsidRDefault="00A84453" w:rsidP="008C5843">
      <w:r>
        <w:t>Here we define LOD as the lowest standard concentration at which 95% of technical replicates amplify and LOQ</w:t>
      </w:r>
      <w:r w:rsidR="0028031B">
        <w:t xml:space="preserve"> is the lowest standard concentration for which the coefficient of variation (CV; equal to the standard deviation quantity divided by the mean quantity of a group of replicates</w:t>
      </w:r>
      <w:r w:rsidR="00DD0ABB">
        <w:t xml:space="preserve">) value is &lt;35% </w:t>
      </w:r>
      <w:r w:rsidR="00D4545E">
        <w:t>(Klymus e</w:t>
      </w:r>
      <w:r w:rsidR="00463A90">
        <w:t>t</w:t>
      </w:r>
      <w:r w:rsidR="00D4545E">
        <w:t xml:space="preserve"> al. </w:t>
      </w:r>
      <w:r w:rsidR="00463A90">
        <w:t xml:space="preserve"> 2019).</w:t>
      </w:r>
    </w:p>
    <w:p w14:paraId="75053B8E" w14:textId="039B395F" w:rsidR="00E110AA" w:rsidRDefault="005D4CD9" w:rsidP="008C5843">
      <w:r>
        <w:rPr>
          <w:iCs/>
          <w:noProof/>
        </w:rPr>
        <w:drawing>
          <wp:inline distT="0" distB="0" distL="0" distR="0" wp14:anchorId="74F4AC7A" wp14:editId="6989C2A6">
            <wp:extent cx="5581015" cy="3354792"/>
            <wp:effectExtent l="0" t="0" r="635" b="0"/>
            <wp:docPr id="142" name="Picture 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614" cy="33743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10CD86" w14:textId="251013B0" w:rsidR="007D07EE" w:rsidRDefault="00050DD6" w:rsidP="008C5843">
      <w:pPr>
        <w:rPr>
          <w:iCs/>
        </w:rPr>
      </w:pPr>
      <w:r>
        <w:rPr>
          <w:b/>
          <w:bCs/>
          <w:iCs/>
        </w:rPr>
        <w:t xml:space="preserve">S1 Fig. </w:t>
      </w:r>
      <w:r w:rsidR="008B2776">
        <w:rPr>
          <w:b/>
          <w:bCs/>
          <w:iCs/>
        </w:rPr>
        <w:t xml:space="preserve">Real-time PCR result showing a seven-level standard curve for </w:t>
      </w:r>
      <w:r w:rsidR="008B2776">
        <w:rPr>
          <w:b/>
          <w:bCs/>
          <w:i/>
        </w:rPr>
        <w:t>C. chinensis</w:t>
      </w:r>
      <w:r w:rsidR="008B2776">
        <w:rPr>
          <w:b/>
          <w:bCs/>
          <w:iCs/>
        </w:rPr>
        <w:t xml:space="preserve"> DNA. </w:t>
      </w:r>
      <w:r w:rsidR="008B2776" w:rsidRPr="006C23FB">
        <w:rPr>
          <w:iCs/>
        </w:rPr>
        <w:t xml:space="preserve">Average values </w:t>
      </w:r>
      <w:r w:rsidR="008B2776">
        <w:rPr>
          <w:iCs/>
        </w:rPr>
        <w:t xml:space="preserve">from each set of 12 replicates </w:t>
      </w:r>
      <w:r w:rsidR="008B2776" w:rsidRPr="006C23FB">
        <w:rPr>
          <w:iCs/>
        </w:rPr>
        <w:t xml:space="preserve">are shown </w:t>
      </w:r>
      <w:proofErr w:type="gramStart"/>
      <w:r w:rsidR="008B2776">
        <w:rPr>
          <w:iCs/>
        </w:rPr>
        <w:t>i.e.</w:t>
      </w:r>
      <w:proofErr w:type="gramEnd"/>
      <w:r w:rsidR="008B2776">
        <w:rPr>
          <w:iCs/>
        </w:rPr>
        <w:t xml:space="preserve"> one line per</w:t>
      </w:r>
      <w:r w:rsidR="008B2776" w:rsidRPr="006C23FB">
        <w:rPr>
          <w:iCs/>
        </w:rPr>
        <w:t xml:space="preserve"> DNA dilution</w:t>
      </w:r>
      <w:r w:rsidR="008B2776" w:rsidRPr="00D54739">
        <w:rPr>
          <w:iCs/>
        </w:rPr>
        <w:t>. Higher concentrations of DNA commence amplification before lower concentrations.</w:t>
      </w:r>
    </w:p>
    <w:p w14:paraId="26CF63EE" w14:textId="3B457781" w:rsidR="007F59EB" w:rsidRPr="003C5944" w:rsidRDefault="007F59EB" w:rsidP="008C5843">
      <w:pPr>
        <w:rPr>
          <w:b/>
          <w:bCs/>
          <w:iCs/>
        </w:rPr>
      </w:pPr>
      <w:r>
        <w:rPr>
          <w:b/>
          <w:bCs/>
          <w:iCs/>
        </w:rPr>
        <w:t>S6 Table</w:t>
      </w:r>
      <w:r w:rsidR="008D4AC7">
        <w:rPr>
          <w:b/>
          <w:bCs/>
          <w:iCs/>
        </w:rPr>
        <w:t>. PCR scores for limit of detection tes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2"/>
        <w:gridCol w:w="2120"/>
      </w:tblGrid>
      <w:tr w:rsidR="00E14940" w14:paraId="3DE84D3A" w14:textId="77777777" w:rsidTr="00891039">
        <w:tc>
          <w:tcPr>
            <w:tcW w:w="0" w:type="auto"/>
          </w:tcPr>
          <w:p w14:paraId="585B9390" w14:textId="260683EE" w:rsidR="00E14940" w:rsidRPr="00E14940" w:rsidRDefault="00E14940" w:rsidP="008C5843">
            <w:pPr>
              <w:rPr>
                <w:b/>
                <w:bCs/>
              </w:rPr>
            </w:pPr>
            <w:r>
              <w:rPr>
                <w:b/>
                <w:bCs/>
              </w:rPr>
              <w:t>DNA concentration</w:t>
            </w:r>
          </w:p>
        </w:tc>
        <w:tc>
          <w:tcPr>
            <w:tcW w:w="0" w:type="auto"/>
          </w:tcPr>
          <w:p w14:paraId="4C38E64F" w14:textId="420F75DE" w:rsidR="00E14940" w:rsidRPr="00E14940" w:rsidRDefault="0000159E" w:rsidP="008C5843">
            <w:pPr>
              <w:rPr>
                <w:b/>
                <w:bCs/>
              </w:rPr>
            </w:pPr>
            <w:r>
              <w:rPr>
                <w:b/>
                <w:bCs/>
              </w:rPr>
              <w:t>PCR score (out of 12)</w:t>
            </w:r>
          </w:p>
        </w:tc>
      </w:tr>
      <w:tr w:rsidR="00E14940" w14:paraId="06BDAC0B" w14:textId="77777777" w:rsidTr="00891039">
        <w:tc>
          <w:tcPr>
            <w:tcW w:w="0" w:type="auto"/>
          </w:tcPr>
          <w:p w14:paraId="13E76C76" w14:textId="421FC396" w:rsidR="00E14940" w:rsidRDefault="0000159E" w:rsidP="008C5843">
            <w:r>
              <w:t>1</w:t>
            </w:r>
            <w:r w:rsidR="00E6196F">
              <w:t>ng/µl</w:t>
            </w:r>
          </w:p>
        </w:tc>
        <w:tc>
          <w:tcPr>
            <w:tcW w:w="0" w:type="auto"/>
          </w:tcPr>
          <w:p w14:paraId="30389BCC" w14:textId="248ECE88" w:rsidR="00E14940" w:rsidRDefault="0092277A" w:rsidP="008C5843">
            <w:r>
              <w:t>12</w:t>
            </w:r>
          </w:p>
        </w:tc>
      </w:tr>
      <w:tr w:rsidR="00AC2342" w14:paraId="1BE66200" w14:textId="77777777" w:rsidTr="00891039">
        <w:tc>
          <w:tcPr>
            <w:tcW w:w="0" w:type="auto"/>
          </w:tcPr>
          <w:p w14:paraId="357DC7B0" w14:textId="43038F92" w:rsidR="00AC2342" w:rsidRDefault="00AC2342" w:rsidP="00AC2342">
            <w:r w:rsidRPr="00427454">
              <w:t>1x10</w:t>
            </w:r>
            <w:r w:rsidRPr="00427454">
              <w:rPr>
                <w:vertAlign w:val="superscript"/>
              </w:rPr>
              <w:t>-</w:t>
            </w:r>
            <w:r w:rsidR="00891039">
              <w:rPr>
                <w:vertAlign w:val="superscript"/>
              </w:rPr>
              <w:t>1</w:t>
            </w:r>
            <w:r w:rsidRPr="00427454">
              <w:t xml:space="preserve"> ng/µl</w:t>
            </w:r>
          </w:p>
        </w:tc>
        <w:tc>
          <w:tcPr>
            <w:tcW w:w="0" w:type="auto"/>
          </w:tcPr>
          <w:p w14:paraId="35626C6D" w14:textId="1595EB09" w:rsidR="00AC2342" w:rsidRDefault="0092277A" w:rsidP="00AC2342">
            <w:r>
              <w:t>12</w:t>
            </w:r>
          </w:p>
        </w:tc>
      </w:tr>
      <w:tr w:rsidR="00AC2342" w14:paraId="135D5B51" w14:textId="77777777" w:rsidTr="00891039">
        <w:tc>
          <w:tcPr>
            <w:tcW w:w="0" w:type="auto"/>
          </w:tcPr>
          <w:p w14:paraId="704A49A7" w14:textId="0CCC4DAA" w:rsidR="00AC2342" w:rsidRDefault="00AC2342" w:rsidP="00AC2342">
            <w:r w:rsidRPr="00427454">
              <w:t>1x10</w:t>
            </w:r>
            <w:r w:rsidRPr="00427454">
              <w:rPr>
                <w:vertAlign w:val="superscript"/>
              </w:rPr>
              <w:t>-</w:t>
            </w:r>
            <w:r w:rsidR="00891039">
              <w:rPr>
                <w:vertAlign w:val="superscript"/>
              </w:rPr>
              <w:t>2</w:t>
            </w:r>
            <w:r w:rsidRPr="00427454">
              <w:t xml:space="preserve"> ng/µl</w:t>
            </w:r>
          </w:p>
        </w:tc>
        <w:tc>
          <w:tcPr>
            <w:tcW w:w="0" w:type="auto"/>
          </w:tcPr>
          <w:p w14:paraId="6CF87996" w14:textId="33667184" w:rsidR="00AC2342" w:rsidRDefault="0092277A" w:rsidP="00AC2342">
            <w:r>
              <w:t>12</w:t>
            </w:r>
          </w:p>
        </w:tc>
      </w:tr>
      <w:tr w:rsidR="00AC2342" w14:paraId="0B2AACF8" w14:textId="77777777" w:rsidTr="00891039">
        <w:tc>
          <w:tcPr>
            <w:tcW w:w="0" w:type="auto"/>
          </w:tcPr>
          <w:p w14:paraId="7F84F495" w14:textId="78D20739" w:rsidR="00AC2342" w:rsidRDefault="00AC2342" w:rsidP="00AC2342">
            <w:r w:rsidRPr="00427454">
              <w:t>1x10</w:t>
            </w:r>
            <w:r w:rsidRPr="00427454">
              <w:rPr>
                <w:vertAlign w:val="superscript"/>
              </w:rPr>
              <w:t>-</w:t>
            </w:r>
            <w:r w:rsidR="00891039">
              <w:rPr>
                <w:vertAlign w:val="superscript"/>
              </w:rPr>
              <w:t>3</w:t>
            </w:r>
            <w:r w:rsidRPr="00427454">
              <w:t xml:space="preserve"> ng/µl</w:t>
            </w:r>
          </w:p>
        </w:tc>
        <w:tc>
          <w:tcPr>
            <w:tcW w:w="0" w:type="auto"/>
          </w:tcPr>
          <w:p w14:paraId="2AA8073E" w14:textId="4DD559DA" w:rsidR="00AC2342" w:rsidRDefault="00BB0A12" w:rsidP="00AC2342">
            <w:r>
              <w:t>12</w:t>
            </w:r>
          </w:p>
        </w:tc>
      </w:tr>
      <w:tr w:rsidR="00AC2342" w14:paraId="63204A00" w14:textId="77777777" w:rsidTr="00891039">
        <w:tc>
          <w:tcPr>
            <w:tcW w:w="0" w:type="auto"/>
          </w:tcPr>
          <w:p w14:paraId="7F3A5898" w14:textId="743789BC" w:rsidR="00AC2342" w:rsidRPr="00B4774E" w:rsidRDefault="00AC2342" w:rsidP="00AC2342">
            <w:pPr>
              <w:rPr>
                <w:vertAlign w:val="superscript"/>
              </w:rPr>
            </w:pPr>
            <w:r w:rsidRPr="00427454">
              <w:t>1x10</w:t>
            </w:r>
            <w:r w:rsidRPr="00427454">
              <w:rPr>
                <w:vertAlign w:val="superscript"/>
              </w:rPr>
              <w:t>-</w:t>
            </w:r>
            <w:r w:rsidR="00891039">
              <w:rPr>
                <w:vertAlign w:val="superscript"/>
              </w:rPr>
              <w:t>4</w:t>
            </w:r>
            <w:r w:rsidRPr="00427454">
              <w:t xml:space="preserve"> ng/µl</w:t>
            </w:r>
            <w:r w:rsidR="00B4774E">
              <w:rPr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C65A964" w14:textId="0CE4E880" w:rsidR="00AC2342" w:rsidRDefault="00BB0A12" w:rsidP="00AC2342">
            <w:r>
              <w:t>12</w:t>
            </w:r>
          </w:p>
        </w:tc>
      </w:tr>
      <w:tr w:rsidR="00AC2342" w14:paraId="37C56D7B" w14:textId="77777777" w:rsidTr="00891039">
        <w:tc>
          <w:tcPr>
            <w:tcW w:w="0" w:type="auto"/>
          </w:tcPr>
          <w:p w14:paraId="68C3D8C2" w14:textId="5632C859" w:rsidR="00AC2342" w:rsidRDefault="00AC2342" w:rsidP="00AC2342">
            <w:r w:rsidRPr="00427454">
              <w:t>1x10</w:t>
            </w:r>
            <w:r w:rsidRPr="00427454">
              <w:rPr>
                <w:vertAlign w:val="superscript"/>
              </w:rPr>
              <w:t>-</w:t>
            </w:r>
            <w:r w:rsidR="00891039">
              <w:rPr>
                <w:vertAlign w:val="superscript"/>
              </w:rPr>
              <w:t>5</w:t>
            </w:r>
            <w:r w:rsidRPr="00427454">
              <w:t xml:space="preserve"> ng/µl</w:t>
            </w:r>
          </w:p>
        </w:tc>
        <w:tc>
          <w:tcPr>
            <w:tcW w:w="0" w:type="auto"/>
          </w:tcPr>
          <w:p w14:paraId="3C5F86DC" w14:textId="1CA580F0" w:rsidR="00AC2342" w:rsidRDefault="00BB0A12" w:rsidP="00AC2342">
            <w:r>
              <w:t>0</w:t>
            </w:r>
          </w:p>
        </w:tc>
      </w:tr>
      <w:tr w:rsidR="00AC2342" w14:paraId="05D5A0F0" w14:textId="77777777" w:rsidTr="00891039">
        <w:tc>
          <w:tcPr>
            <w:tcW w:w="0" w:type="auto"/>
          </w:tcPr>
          <w:p w14:paraId="2C05CD12" w14:textId="167F4A35" w:rsidR="00AC2342" w:rsidRDefault="00AC2342" w:rsidP="00AC2342">
            <w:r w:rsidRPr="00427454">
              <w:t>1x10</w:t>
            </w:r>
            <w:r w:rsidRPr="00427454">
              <w:rPr>
                <w:vertAlign w:val="superscript"/>
              </w:rPr>
              <w:t>-6</w:t>
            </w:r>
            <w:r w:rsidRPr="00427454">
              <w:t xml:space="preserve"> ng/µl</w:t>
            </w:r>
          </w:p>
        </w:tc>
        <w:tc>
          <w:tcPr>
            <w:tcW w:w="0" w:type="auto"/>
          </w:tcPr>
          <w:p w14:paraId="7598E6A8" w14:textId="14503575" w:rsidR="00AC2342" w:rsidRDefault="00BB0A12" w:rsidP="00AC2342">
            <w:r>
              <w:t>0</w:t>
            </w:r>
          </w:p>
        </w:tc>
      </w:tr>
    </w:tbl>
    <w:p w14:paraId="4FDE520B" w14:textId="79771516" w:rsidR="008B2776" w:rsidRPr="00067946" w:rsidRDefault="00067946" w:rsidP="008C5843">
      <w:r>
        <w:rPr>
          <w:vertAlign w:val="superscript"/>
        </w:rPr>
        <w:t>*</w:t>
      </w:r>
      <w:r w:rsidR="00B4774E">
        <w:t xml:space="preserve"> DNA concentration</w:t>
      </w:r>
      <w:r w:rsidR="00927F6A">
        <w:t xml:space="preserve"> at which 95% of technical replicates amplify</w:t>
      </w:r>
      <w:r w:rsidR="001D4BAA">
        <w:t xml:space="preserve">, </w:t>
      </w:r>
      <w:r w:rsidR="00ED5571">
        <w:t xml:space="preserve">as all replicates </w:t>
      </w:r>
      <w:r w:rsidR="00EC3107">
        <w:t>at</w:t>
      </w:r>
      <w:r w:rsidR="00ED5571">
        <w:t xml:space="preserve"> this DNA concentration</w:t>
      </w:r>
      <w:r w:rsidR="00EC3107">
        <w:t xml:space="preserve"> and above amplified this is also the limit of quantification.</w:t>
      </w:r>
    </w:p>
    <w:sectPr w:rsidR="008B2776" w:rsidRPr="000679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0355"/>
    <w:rsid w:val="0000159E"/>
    <w:rsid w:val="0003250F"/>
    <w:rsid w:val="00050DD6"/>
    <w:rsid w:val="00067946"/>
    <w:rsid w:val="00176D8B"/>
    <w:rsid w:val="001D4BAA"/>
    <w:rsid w:val="0028031B"/>
    <w:rsid w:val="002F772F"/>
    <w:rsid w:val="00390106"/>
    <w:rsid w:val="003C5944"/>
    <w:rsid w:val="00463A90"/>
    <w:rsid w:val="005D4CD9"/>
    <w:rsid w:val="0078348A"/>
    <w:rsid w:val="007A0A58"/>
    <w:rsid w:val="007D07EE"/>
    <w:rsid w:val="007F59EB"/>
    <w:rsid w:val="007F5C7A"/>
    <w:rsid w:val="00876285"/>
    <w:rsid w:val="00891039"/>
    <w:rsid w:val="008B2776"/>
    <w:rsid w:val="008C5843"/>
    <w:rsid w:val="008C7CFD"/>
    <w:rsid w:val="008D4AC7"/>
    <w:rsid w:val="0092277A"/>
    <w:rsid w:val="00927F6A"/>
    <w:rsid w:val="00A84453"/>
    <w:rsid w:val="00AA4857"/>
    <w:rsid w:val="00AC2342"/>
    <w:rsid w:val="00B4774E"/>
    <w:rsid w:val="00BB0A12"/>
    <w:rsid w:val="00C07BB4"/>
    <w:rsid w:val="00CC46DF"/>
    <w:rsid w:val="00D4545E"/>
    <w:rsid w:val="00DD0ABB"/>
    <w:rsid w:val="00E110AA"/>
    <w:rsid w:val="00E14940"/>
    <w:rsid w:val="00E6196F"/>
    <w:rsid w:val="00EC3107"/>
    <w:rsid w:val="00ED5571"/>
    <w:rsid w:val="00F17C82"/>
    <w:rsid w:val="00F90355"/>
    <w:rsid w:val="00F97422"/>
    <w:rsid w:val="00FF0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989CF"/>
  <w15:chartTrackingRefBased/>
  <w15:docId w15:val="{68EBE55E-4144-4A3D-8E8B-680B623EE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5C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5C7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C7A"/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F5C7A"/>
    <w:rPr>
      <w:rFonts w:asciiTheme="majorHAnsi" w:eastAsiaTheme="majorEastAsia" w:hAnsiTheme="majorHAnsi" w:cstheme="majorBidi"/>
      <w:b/>
      <w:color w:val="2F5496" w:themeColor="accent1" w:themeShade="BF"/>
      <w:sz w:val="32"/>
      <w:szCs w:val="26"/>
    </w:rPr>
  </w:style>
  <w:style w:type="table" w:styleId="TableGrid">
    <w:name w:val="Table Grid"/>
    <w:basedOn w:val="TableNormal"/>
    <w:uiPriority w:val="39"/>
    <w:rsid w:val="00E14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774E"/>
    <w:pPr>
      <w:ind w:left="720"/>
      <w:contextualSpacing/>
    </w:pPr>
  </w:style>
  <w:style w:type="paragraph" w:styleId="Revision">
    <w:name w:val="Revision"/>
    <w:hidden/>
    <w:uiPriority w:val="99"/>
    <w:semiHidden/>
    <w:rsid w:val="007F5C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Rees</dc:creator>
  <cp:keywords/>
  <dc:description/>
  <cp:lastModifiedBy>Helen Rees</cp:lastModifiedBy>
  <cp:revision>7</cp:revision>
  <dcterms:created xsi:type="dcterms:W3CDTF">2023-08-25T11:09:00Z</dcterms:created>
  <dcterms:modified xsi:type="dcterms:W3CDTF">2023-09-19T07:25:00Z</dcterms:modified>
</cp:coreProperties>
</file>